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549AF" w14:textId="7C1D164E" w:rsidR="00A9601B" w:rsidRPr="00161423" w:rsidRDefault="00161423" w:rsidP="00161423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Supplementary Table 6 </w:t>
      </w:r>
      <w:r w:rsidRPr="00161423">
        <w:rPr>
          <w:rFonts w:ascii="Times New Roman" w:hAnsi="Times New Roman" w:cs="Times New Roman"/>
          <w:color w:val="000000"/>
          <w:sz w:val="20"/>
          <w:szCs w:val="20"/>
        </w:rPr>
        <w:t>Comparison of basic clinical characteristics and ovarian stimulation parameters between BCT and normal cycles</w:t>
      </w:r>
      <w:r w:rsidR="001153BA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W w:w="8442" w:type="dxa"/>
        <w:tblInd w:w="-142" w:type="dxa"/>
        <w:tblBorders>
          <w:top w:val="single" w:sz="18" w:space="0" w:color="auto"/>
          <w:bottom w:val="single" w:sz="18" w:space="0" w:color="000000" w:themeColor="text1"/>
        </w:tblBorders>
        <w:tblLook w:val="04A0" w:firstRow="1" w:lastRow="0" w:firstColumn="1" w:lastColumn="0" w:noHBand="0" w:noVBand="1"/>
      </w:tblPr>
      <w:tblGrid>
        <w:gridCol w:w="3686"/>
        <w:gridCol w:w="1985"/>
        <w:gridCol w:w="1842"/>
        <w:gridCol w:w="929"/>
      </w:tblGrid>
      <w:tr w:rsidR="00A9601B" w:rsidRPr="00A9601B" w14:paraId="3C6058D4" w14:textId="77777777" w:rsidTr="00161423">
        <w:trPr>
          <w:trHeight w:val="300"/>
        </w:trPr>
        <w:tc>
          <w:tcPr>
            <w:tcW w:w="368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07C782" w14:textId="77777777" w:rsidR="00A9601B" w:rsidRPr="00A9601B" w:rsidRDefault="00A9601B" w:rsidP="001153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57DC7A0" w14:textId="77777777" w:rsidR="00A9601B" w:rsidRPr="00A9601B" w:rsidRDefault="00A9601B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T cycles</w:t>
            </w:r>
          </w:p>
        </w:tc>
        <w:tc>
          <w:tcPr>
            <w:tcW w:w="184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6039A3" w14:textId="77777777" w:rsidR="00A9601B" w:rsidRPr="00A9601B" w:rsidRDefault="00A9601B" w:rsidP="001153BA">
            <w:pPr>
              <w:jc w:val="center"/>
              <w:rPr>
                <w:rFonts w:ascii="Times New Roman" w:eastAsia="宋体-简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eastAsia="宋体-简" w:hAnsi="Times New Roman" w:cs="Times New Roman"/>
                <w:color w:val="000000"/>
                <w:sz w:val="20"/>
                <w:szCs w:val="20"/>
              </w:rPr>
              <w:t>Normal cycles</w:t>
            </w:r>
          </w:p>
        </w:tc>
        <w:tc>
          <w:tcPr>
            <w:tcW w:w="929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900D71" w14:textId="77777777" w:rsidR="00A9601B" w:rsidRPr="00A9601B" w:rsidRDefault="00A9601B" w:rsidP="001153B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A9601B" w:rsidRPr="00A9601B" w14:paraId="54286C5A" w14:textId="77777777" w:rsidTr="001B1B6F">
        <w:trPr>
          <w:trHeight w:val="300"/>
        </w:trPr>
        <w:tc>
          <w:tcPr>
            <w:tcW w:w="368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3CA05F" w14:textId="3DC9B92B" w:rsidR="00A9601B" w:rsidRPr="00A9601B" w:rsidRDefault="00A9601B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n) 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BE130CE" w14:textId="77777777" w:rsidR="00A9601B" w:rsidRPr="00A9601B" w:rsidRDefault="00A9601B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84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1A35F1" w14:textId="77777777" w:rsidR="00A9601B" w:rsidRPr="00A9601B" w:rsidRDefault="00A9601B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29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center"/>
          </w:tcPr>
          <w:p w14:paraId="1D940FA2" w14:textId="239DCAD3" w:rsidR="00A9601B" w:rsidRPr="00A9601B" w:rsidRDefault="00A9601B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1B6F" w:rsidRPr="00A9601B" w14:paraId="6CF97622" w14:textId="77777777" w:rsidTr="001B1B6F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DD1A2DF" w14:textId="7ED17A16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62073F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6,3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BCEB9A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30,34)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7A76C7A" w14:textId="1EB9FF4A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1B1B6F" w:rsidRPr="00A9601B" w14:paraId="53FD0698" w14:textId="77777777" w:rsidTr="001B1B6F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935F342" w14:textId="4545AB88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rnal 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C1FD05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7,3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14A50C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30,35)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590C9D57" w14:textId="60838BDA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1B1B6F" w:rsidRPr="00A9601B" w14:paraId="370EA8C3" w14:textId="77777777" w:rsidTr="001B1B6F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F2D5F4" w14:textId="623289BD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BMI (kg/m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06B838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3 (21.1,25.9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D64097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3 (20.7,24.6)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7578D19F" w14:textId="31991F76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1B1B6F" w:rsidRPr="00A9601B" w14:paraId="319592E5" w14:textId="77777777" w:rsidTr="001B1B6F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86D1F2D" w14:textId="422B1C0E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rnal BMI (kg/m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51CF20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6±3.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83C6EE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5 (23.2,28.09)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8737D2A" w14:textId="5A58AF9B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B1B6F" w:rsidRPr="00A9601B" w14:paraId="20B9982A" w14:textId="77777777" w:rsidTr="001B1B6F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2311E7A" w14:textId="525FB5C2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C</w:t>
            </w:r>
            <w:r w:rsidR="002C7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6B0C81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2,2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CB9711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,19)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176F37BA" w14:textId="1755C0ED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1B1B6F" w:rsidRPr="00A9601B" w14:paraId="338A8E7C" w14:textId="77777777" w:rsidTr="001B1B6F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B0F4293" w14:textId="04C021C5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al FSH (mIU/m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79C789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 (5.47,7.2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E8AD35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 (5.45,7.1)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6649AD4F" w14:textId="4FD701FD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1B1B6F" w:rsidRPr="00A9601B" w14:paraId="01C7E197" w14:textId="77777777" w:rsidTr="001B1B6F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588FC44" w14:textId="1CD25EE5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al E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g/m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42B902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7 (28.67,43.9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C068AE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8 (30.97,49.28)</w:t>
            </w:r>
          </w:p>
        </w:tc>
        <w:tc>
          <w:tcPr>
            <w:tcW w:w="929" w:type="dxa"/>
            <w:shd w:val="clear" w:color="auto" w:fill="auto"/>
            <w:noWrap/>
            <w:vAlign w:val="center"/>
          </w:tcPr>
          <w:p w14:paraId="0D7CA4B8" w14:textId="0674221A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1B1B6F" w:rsidRPr="00A9601B" w14:paraId="18E80B2C" w14:textId="77777777" w:rsidTr="001153BA">
        <w:trPr>
          <w:trHeight w:val="13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C2620EA" w14:textId="2C806885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H (ng/m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C9A0A8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 (2.52,5.0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2509F4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 (2.02,4.72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6FB7C9B" w14:textId="304CF518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</w:tr>
      <w:tr w:rsidR="001B1B6F" w:rsidRPr="00A9601B" w14:paraId="33D87262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90147B1" w14:textId="4D8F2C8A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of prior pregnanci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280753" w14:textId="77777777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ADD391" w14:textId="77777777" w:rsidR="001B1B6F" w:rsidRPr="00A9601B" w:rsidRDefault="001B1B6F" w:rsidP="00115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29A4867" w14:textId="77777777" w:rsidR="001B1B6F" w:rsidRPr="00A9601B" w:rsidRDefault="001B1B6F" w:rsidP="00115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B6F" w:rsidRPr="00A9601B" w14:paraId="4AC332B4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1A8E0B6" w14:textId="77777777" w:rsidR="001B1B6F" w:rsidRPr="00A9601B" w:rsidRDefault="001B1B6F" w:rsidP="001153B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C1680F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55.0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C1B4EF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9.32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646F21D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B1B6F" w:rsidRPr="00A9601B" w14:paraId="4D235BD1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D7CFA02" w14:textId="77777777" w:rsidR="001B1B6F" w:rsidRPr="00A9601B" w:rsidRDefault="001B1B6F" w:rsidP="001153B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8FF7AA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26.1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1D25E6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36.71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D43CD30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1B1B6F" w:rsidRPr="00A9601B" w14:paraId="13EE6D56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0862F4D" w14:textId="77777777" w:rsidR="001B1B6F" w:rsidRPr="00A9601B" w:rsidRDefault="001B1B6F" w:rsidP="001153B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D176AA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0.7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C21B7D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9.32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DA59268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1B1B6F" w:rsidRPr="00A9601B" w14:paraId="1A02748D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CE52FA5" w14:textId="77777777" w:rsidR="001B1B6F" w:rsidRPr="00A9601B" w:rsidRDefault="001B1B6F" w:rsidP="001153B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6197A5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.0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037274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1.11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54A99FF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1B1B6F" w:rsidRPr="00A9601B" w14:paraId="2968150C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B3DFF71" w14:textId="77777777" w:rsidR="001B1B6F" w:rsidRPr="00A9601B" w:rsidRDefault="001B1B6F" w:rsidP="001153B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7D710F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.0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673294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3.53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10C2158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1B1B6F" w:rsidRPr="00A9601B" w14:paraId="0341EEDE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8FC2C4D" w14:textId="1C4FD5CC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previous miscarriag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3C4FA1" w14:textId="77777777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C79C2C" w14:textId="77777777" w:rsidR="001B1B6F" w:rsidRPr="00A9601B" w:rsidRDefault="001B1B6F" w:rsidP="00115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DBEFECD" w14:textId="77777777" w:rsidR="001B1B6F" w:rsidRPr="00A9601B" w:rsidRDefault="001B1B6F" w:rsidP="00115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B6F" w:rsidRPr="00A9601B" w14:paraId="71399E56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3757FCF" w14:textId="77777777" w:rsidR="001B1B6F" w:rsidRPr="00A9601B" w:rsidRDefault="001B1B6F" w:rsidP="001153B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B4F4C8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65.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1F5933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33.82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7ADCA60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B1B6F" w:rsidRPr="00A9601B" w14:paraId="70F14A17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A7C44CC" w14:textId="77777777" w:rsidR="001B1B6F" w:rsidRPr="00A9601B" w:rsidRDefault="001B1B6F" w:rsidP="001153B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68342E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4.1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A69C07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40.1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6BCB825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1B1B6F" w:rsidRPr="00A9601B" w14:paraId="5283FBC1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3B44EB6" w14:textId="77777777" w:rsidR="001B1B6F" w:rsidRPr="00A9601B" w:rsidRDefault="001B1B6F" w:rsidP="001153B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3C8DC8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.3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91820A1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7.39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DA87457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1B1B6F" w:rsidRPr="00A9601B" w14:paraId="1A39CC24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C5E0643" w14:textId="77777777" w:rsidR="001B1B6F" w:rsidRPr="00A9601B" w:rsidRDefault="001B1B6F" w:rsidP="001153BA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230871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.3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079133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.7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A5A0334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*</w:t>
            </w:r>
          </w:p>
        </w:tc>
      </w:tr>
      <w:tr w:rsidR="001B1B6F" w:rsidRPr="00A9601B" w14:paraId="0E4151A4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6594A49" w14:textId="77777777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O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8397C2" w14:textId="77777777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619AA9" w14:textId="77777777" w:rsidR="001B1B6F" w:rsidRPr="00A9601B" w:rsidRDefault="001B1B6F" w:rsidP="00115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C770D2D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1B1B6F" w:rsidRPr="00A9601B" w14:paraId="06BF59C6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AE5AF55" w14:textId="77777777" w:rsidR="001B1B6F" w:rsidRPr="00A9601B" w:rsidRDefault="001B1B6F" w:rsidP="001153BA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8436E7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.7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3B32D4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1.59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119D2F8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1B6F" w:rsidRPr="00A9601B" w14:paraId="76E2C1DA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5E3C722" w14:textId="77777777" w:rsidR="001B1B6F" w:rsidRPr="00A9601B" w:rsidRDefault="001B1B6F" w:rsidP="001153BA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5B6B1F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93.2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296332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88.41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2CF5452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1B6F" w:rsidRPr="00A9601B" w14:paraId="1AD22426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433AFE5" w14:textId="77777777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of COS protocol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EFCD03" w14:textId="77777777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98F0C9" w14:textId="77777777" w:rsidR="001B1B6F" w:rsidRPr="00A9601B" w:rsidRDefault="001B1B6F" w:rsidP="00115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D5A433C" w14:textId="77777777" w:rsidR="001B1B6F" w:rsidRPr="00A9601B" w:rsidRDefault="001B1B6F" w:rsidP="001153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B6F" w:rsidRPr="00A9601B" w14:paraId="0A0E3F02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AC186FF" w14:textId="77777777" w:rsidR="001B1B6F" w:rsidRPr="00A9601B" w:rsidRDefault="001B1B6F" w:rsidP="001153BA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agonis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649929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5.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54A065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33.33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49A2F1C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*</w:t>
            </w:r>
          </w:p>
        </w:tc>
      </w:tr>
      <w:tr w:rsidR="001B1B6F" w:rsidRPr="00A9601B" w14:paraId="24D077D6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F93F08A" w14:textId="77777777" w:rsidR="001B1B6F" w:rsidRPr="00A9601B" w:rsidRDefault="001B1B6F" w:rsidP="001153BA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O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7FBC8B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9.4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70F53D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24.64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C7D0FB5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1B1B6F" w:rsidRPr="00A9601B" w14:paraId="4391BBBB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C92017D" w14:textId="77777777" w:rsidR="001B1B6F" w:rsidRPr="00A9601B" w:rsidRDefault="001B1B6F" w:rsidP="001153BA">
            <w:pPr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5013D1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55.0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15190E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42.03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B6F3004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B1B6F" w:rsidRPr="00A9601B" w14:paraId="436676D6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8DBCA34" w14:textId="529C9E6D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dosage of Gn used (IU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E8FB7E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0 (1650,262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04D901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0 (1725,2525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805D919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</w:tr>
      <w:tr w:rsidR="001B1B6F" w:rsidRPr="00A9601B" w14:paraId="45DA225B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CE9D904" w14:textId="08AC9090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Gn us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day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375029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,1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0B0956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,11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5721D48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*</w:t>
            </w:r>
          </w:p>
        </w:tc>
      </w:tr>
      <w:tr w:rsidR="001B1B6F" w:rsidRPr="00A9601B" w14:paraId="6CFBC45D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C64D6AC" w14:textId="5F32A367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vel on trigger da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g/ml)</w:t>
            </w:r>
            <w:r w:rsidRPr="00A960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8C679E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10 (1171,2615) 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6FD7C9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00 (1112,2450) 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9B62D7C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1B1B6F" w:rsidRPr="00A9601B" w14:paraId="610EBDD5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1A90738" w14:textId="34B37E03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metrial thickness on trigger da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86A452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7,1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5AA15F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7,10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3EDB392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1B1B6F" w:rsidRPr="00A9601B" w14:paraId="30C2915C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D956D66" w14:textId="71E15582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oocytes retrieved per cyc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928D70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,1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48E20B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,17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C14B077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1B1B6F" w:rsidRPr="00A9601B" w14:paraId="5D7CB3DE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34F3EE1" w14:textId="14A2731F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I rate per cycle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2C0A05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1 (73.33,95.2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8911D8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3 (71.43,96.55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B7E75DF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1B1B6F" w:rsidRPr="00A9601B" w14:paraId="7F787E47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40D2CE9" w14:textId="3DBD0CEC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PN rate per cycle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809147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3 (75,93.7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523831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3 (71.43,100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842A31F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1B1B6F" w:rsidRPr="00A9601B" w14:paraId="37373DFB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C915577" w14:textId="59A9416A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vages rate per cycle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8890D1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1 (83.33,10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2892EB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4 (80,100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79917EA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</w:tr>
      <w:tr w:rsidR="001B1B6F" w:rsidRPr="00A9601B" w14:paraId="735F89DF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D519515" w14:textId="2B219F59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ocyst formation rate per cycle (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D12ABC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45.45,7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613B8B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9 (50,80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39364E1D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*</w:t>
            </w:r>
          </w:p>
        </w:tc>
      </w:tr>
      <w:tr w:rsidR="001B1B6F" w:rsidRPr="00A9601B" w14:paraId="14C9906B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33919F6" w14:textId="2A206C31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blastocyst biopsied per cyc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A5C637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,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B1E945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,6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5E4EEC3C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</w:tr>
      <w:tr w:rsidR="001B1B6F" w:rsidRPr="00A9601B" w14:paraId="370219EE" w14:textId="77777777" w:rsidTr="00161423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3B60B73" w14:textId="38E352AB" w:rsidR="001B1B6F" w:rsidRPr="00A9601B" w:rsidRDefault="001B1B6F" w:rsidP="001153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euploid embryos per cyc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E2058E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,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FBFD10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,3)</w:t>
            </w:r>
          </w:p>
        </w:tc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4283EE8" w14:textId="77777777" w:rsidR="001B1B6F" w:rsidRPr="00A9601B" w:rsidRDefault="001B1B6F" w:rsidP="001153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60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</w:tbl>
    <w:p w14:paraId="403A345B" w14:textId="20F895DE" w:rsidR="00161423" w:rsidRPr="00161423" w:rsidRDefault="00161423" w:rsidP="00161423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61423">
        <w:rPr>
          <w:rFonts w:ascii="Times New Roman" w:hAnsi="Times New Roman" w:cs="Times New Roman"/>
          <w:color w:val="000000"/>
          <w:sz w:val="20"/>
          <w:szCs w:val="20"/>
        </w:rPr>
        <w:t>BMI: body mass index; AFC: antral follicle count; FSH: follicle stimulating hormone; E</w:t>
      </w:r>
      <w:r w:rsidRPr="00161423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161423">
        <w:rPr>
          <w:rFonts w:ascii="Times New Roman" w:hAnsi="Times New Roman" w:cs="Times New Roman"/>
          <w:color w:val="000000"/>
          <w:sz w:val="20"/>
          <w:szCs w:val="20"/>
        </w:rPr>
        <w:t>: estradiol; AMH: anti-Mullerian hormone; PCOS: polycystic ovary syndrome; COS: controlled ovarian stimulation; PPOS: progestin-primed ovarian stimulation; Gn: gonadotropin; PN: pronucleus.</w:t>
      </w:r>
    </w:p>
    <w:p w14:paraId="264FC3E8" w14:textId="77777777" w:rsidR="00161423" w:rsidRPr="00161423" w:rsidRDefault="00161423" w:rsidP="00161423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61423">
        <w:rPr>
          <w:rFonts w:ascii="Times New Roman" w:hAnsi="Times New Roman" w:cs="Times New Roman"/>
          <w:color w:val="000000"/>
          <w:sz w:val="20"/>
          <w:szCs w:val="20"/>
        </w:rPr>
        <w:lastRenderedPageBreak/>
        <w:t>a: A total of 19 BCT cycles and 24 normal cycles with E</w:t>
      </w:r>
      <w:r w:rsidRPr="00161423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161423">
        <w:rPr>
          <w:rFonts w:ascii="Times New Roman" w:hAnsi="Times New Roman" w:cs="Times New Roman"/>
          <w:color w:val="000000"/>
          <w:sz w:val="20"/>
          <w:szCs w:val="20"/>
        </w:rPr>
        <w:t xml:space="preserve"> levels above 3000 pg/ml and no specific values were recorded and therefore excluded from the statistical description.</w:t>
      </w:r>
    </w:p>
    <w:p w14:paraId="65E651CC" w14:textId="77777777" w:rsidR="00A9601B" w:rsidRDefault="00A9601B"/>
    <w:p w14:paraId="09198CAE" w14:textId="77777777" w:rsidR="001153BA" w:rsidRDefault="001153BA"/>
    <w:p w14:paraId="467D4776" w14:textId="77777777" w:rsidR="002C7A84" w:rsidRPr="00F942FC" w:rsidRDefault="002C7A84">
      <w:pPr>
        <w:rPr>
          <w:rFonts w:ascii="Times New Roman" w:hAnsi="Times New Roman" w:cs="Times New Roman"/>
          <w:sz w:val="20"/>
          <w:szCs w:val="20"/>
        </w:rPr>
      </w:pPr>
    </w:p>
    <w:sectPr w:rsidR="002C7A84" w:rsidRPr="00F942FC" w:rsidSect="000E49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宋体-简">
    <w:altName w:val="宋体"/>
    <w:panose1 w:val="02010600040101010101"/>
    <w:charset w:val="86"/>
    <w:family w:val="roman"/>
    <w:notTrueType/>
    <w:pitch w:val="default"/>
    <w:sig w:usb0="00000287" w:usb1="080E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01B"/>
    <w:rsid w:val="00017309"/>
    <w:rsid w:val="00024F38"/>
    <w:rsid w:val="00027D0E"/>
    <w:rsid w:val="0003295D"/>
    <w:rsid w:val="00040052"/>
    <w:rsid w:val="000766DE"/>
    <w:rsid w:val="0008568C"/>
    <w:rsid w:val="0009492D"/>
    <w:rsid w:val="00095151"/>
    <w:rsid w:val="000A22FA"/>
    <w:rsid w:val="000B0564"/>
    <w:rsid w:val="000C6AB8"/>
    <w:rsid w:val="000E49E0"/>
    <w:rsid w:val="000E71AE"/>
    <w:rsid w:val="001153BA"/>
    <w:rsid w:val="00161423"/>
    <w:rsid w:val="001809D4"/>
    <w:rsid w:val="00185483"/>
    <w:rsid w:val="001A1E44"/>
    <w:rsid w:val="001B1049"/>
    <w:rsid w:val="001B1B6F"/>
    <w:rsid w:val="001B580A"/>
    <w:rsid w:val="001C0F65"/>
    <w:rsid w:val="001D4A6F"/>
    <w:rsid w:val="001E34E5"/>
    <w:rsid w:val="00200A6E"/>
    <w:rsid w:val="00201F1A"/>
    <w:rsid w:val="0020520E"/>
    <w:rsid w:val="00206834"/>
    <w:rsid w:val="00216EF1"/>
    <w:rsid w:val="00222950"/>
    <w:rsid w:val="00224174"/>
    <w:rsid w:val="00230C43"/>
    <w:rsid w:val="00235B56"/>
    <w:rsid w:val="0025291D"/>
    <w:rsid w:val="002861B8"/>
    <w:rsid w:val="0029182C"/>
    <w:rsid w:val="002A3C83"/>
    <w:rsid w:val="002B23F6"/>
    <w:rsid w:val="002B28BE"/>
    <w:rsid w:val="002C7A84"/>
    <w:rsid w:val="002D4531"/>
    <w:rsid w:val="002E0BFF"/>
    <w:rsid w:val="002F4B6C"/>
    <w:rsid w:val="00314332"/>
    <w:rsid w:val="00315F89"/>
    <w:rsid w:val="0034187C"/>
    <w:rsid w:val="00352121"/>
    <w:rsid w:val="003547C3"/>
    <w:rsid w:val="00356406"/>
    <w:rsid w:val="003679B3"/>
    <w:rsid w:val="00383E0B"/>
    <w:rsid w:val="003B085D"/>
    <w:rsid w:val="003B22A1"/>
    <w:rsid w:val="003C597E"/>
    <w:rsid w:val="003D7470"/>
    <w:rsid w:val="003F2921"/>
    <w:rsid w:val="00400E9E"/>
    <w:rsid w:val="00412288"/>
    <w:rsid w:val="00426DE5"/>
    <w:rsid w:val="00463F8F"/>
    <w:rsid w:val="004A7BA2"/>
    <w:rsid w:val="004B652B"/>
    <w:rsid w:val="004C2F1F"/>
    <w:rsid w:val="004C6A76"/>
    <w:rsid w:val="004D347A"/>
    <w:rsid w:val="005032FB"/>
    <w:rsid w:val="00507C09"/>
    <w:rsid w:val="00516F15"/>
    <w:rsid w:val="0053058A"/>
    <w:rsid w:val="005345BF"/>
    <w:rsid w:val="005767CF"/>
    <w:rsid w:val="0058162A"/>
    <w:rsid w:val="00586A8E"/>
    <w:rsid w:val="005A06D0"/>
    <w:rsid w:val="005E789D"/>
    <w:rsid w:val="006062FD"/>
    <w:rsid w:val="00612431"/>
    <w:rsid w:val="0063014A"/>
    <w:rsid w:val="00634BF4"/>
    <w:rsid w:val="00637BF8"/>
    <w:rsid w:val="006526B8"/>
    <w:rsid w:val="00674B20"/>
    <w:rsid w:val="00681FED"/>
    <w:rsid w:val="00683425"/>
    <w:rsid w:val="006E3B36"/>
    <w:rsid w:val="00727F1F"/>
    <w:rsid w:val="00735F02"/>
    <w:rsid w:val="007568B2"/>
    <w:rsid w:val="00791250"/>
    <w:rsid w:val="007C5E9E"/>
    <w:rsid w:val="007D52E0"/>
    <w:rsid w:val="007D7D01"/>
    <w:rsid w:val="00807B88"/>
    <w:rsid w:val="00815830"/>
    <w:rsid w:val="00825D77"/>
    <w:rsid w:val="00870CE0"/>
    <w:rsid w:val="00873B02"/>
    <w:rsid w:val="008835DC"/>
    <w:rsid w:val="008A1957"/>
    <w:rsid w:val="008B4550"/>
    <w:rsid w:val="008D7B93"/>
    <w:rsid w:val="00913465"/>
    <w:rsid w:val="00921634"/>
    <w:rsid w:val="0093278F"/>
    <w:rsid w:val="0094306E"/>
    <w:rsid w:val="00950425"/>
    <w:rsid w:val="00953732"/>
    <w:rsid w:val="00965CAB"/>
    <w:rsid w:val="009743EA"/>
    <w:rsid w:val="00992E52"/>
    <w:rsid w:val="009A6CFE"/>
    <w:rsid w:val="009A7248"/>
    <w:rsid w:val="009C6345"/>
    <w:rsid w:val="009E0E5C"/>
    <w:rsid w:val="009E0F20"/>
    <w:rsid w:val="009E2AE5"/>
    <w:rsid w:val="00A1439D"/>
    <w:rsid w:val="00A16F79"/>
    <w:rsid w:val="00A22D06"/>
    <w:rsid w:val="00A26128"/>
    <w:rsid w:val="00A57639"/>
    <w:rsid w:val="00A579C0"/>
    <w:rsid w:val="00A653AD"/>
    <w:rsid w:val="00A77555"/>
    <w:rsid w:val="00A86073"/>
    <w:rsid w:val="00A878EF"/>
    <w:rsid w:val="00A9601B"/>
    <w:rsid w:val="00AA43E2"/>
    <w:rsid w:val="00AC77EA"/>
    <w:rsid w:val="00AF2C07"/>
    <w:rsid w:val="00B320BD"/>
    <w:rsid w:val="00B35448"/>
    <w:rsid w:val="00B63F44"/>
    <w:rsid w:val="00B90A92"/>
    <w:rsid w:val="00B91AD9"/>
    <w:rsid w:val="00BB5F75"/>
    <w:rsid w:val="00BC374E"/>
    <w:rsid w:val="00BD1A0D"/>
    <w:rsid w:val="00BD2864"/>
    <w:rsid w:val="00BE15FD"/>
    <w:rsid w:val="00BE4411"/>
    <w:rsid w:val="00C04516"/>
    <w:rsid w:val="00C07664"/>
    <w:rsid w:val="00C07D2E"/>
    <w:rsid w:val="00C11D15"/>
    <w:rsid w:val="00C21241"/>
    <w:rsid w:val="00C21567"/>
    <w:rsid w:val="00C26DA0"/>
    <w:rsid w:val="00C40DB9"/>
    <w:rsid w:val="00C52B6D"/>
    <w:rsid w:val="00C6098E"/>
    <w:rsid w:val="00CC1146"/>
    <w:rsid w:val="00CC6F39"/>
    <w:rsid w:val="00CE06EC"/>
    <w:rsid w:val="00CE43BD"/>
    <w:rsid w:val="00CE5744"/>
    <w:rsid w:val="00D278C3"/>
    <w:rsid w:val="00D30CE9"/>
    <w:rsid w:val="00D46C94"/>
    <w:rsid w:val="00D638BA"/>
    <w:rsid w:val="00D85130"/>
    <w:rsid w:val="00D9056B"/>
    <w:rsid w:val="00DA6B98"/>
    <w:rsid w:val="00DA7506"/>
    <w:rsid w:val="00DB43B5"/>
    <w:rsid w:val="00DC6146"/>
    <w:rsid w:val="00DD58A7"/>
    <w:rsid w:val="00DE49C1"/>
    <w:rsid w:val="00DF0AC4"/>
    <w:rsid w:val="00E15C5A"/>
    <w:rsid w:val="00E34E2B"/>
    <w:rsid w:val="00E821B7"/>
    <w:rsid w:val="00E85727"/>
    <w:rsid w:val="00EA101F"/>
    <w:rsid w:val="00EB1403"/>
    <w:rsid w:val="00EE2B2B"/>
    <w:rsid w:val="00EE7704"/>
    <w:rsid w:val="00EF4A00"/>
    <w:rsid w:val="00EF613A"/>
    <w:rsid w:val="00F16308"/>
    <w:rsid w:val="00F36727"/>
    <w:rsid w:val="00F4384A"/>
    <w:rsid w:val="00F43C6F"/>
    <w:rsid w:val="00F53767"/>
    <w:rsid w:val="00F67407"/>
    <w:rsid w:val="00F70534"/>
    <w:rsid w:val="00F87543"/>
    <w:rsid w:val="00F87B5E"/>
    <w:rsid w:val="00F92DA2"/>
    <w:rsid w:val="00F9378C"/>
    <w:rsid w:val="00F942FC"/>
    <w:rsid w:val="00FD7212"/>
    <w:rsid w:val="00FE73CD"/>
    <w:rsid w:val="00FF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256AE"/>
  <w15:chartTrackingRefBased/>
  <w15:docId w15:val="{98D77695-C396-464E-92D7-C89FEAAA5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2F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9601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601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601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601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601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601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601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601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601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60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6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6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60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601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60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60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60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60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601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6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601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60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601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A960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601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A960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601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A960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601B"/>
    <w:rPr>
      <w:b/>
      <w:bCs/>
      <w:smallCaps/>
      <w:color w:val="0F4761" w:themeColor="accent1" w:themeShade="BF"/>
      <w:spacing w:val="5"/>
    </w:rPr>
  </w:style>
  <w:style w:type="character" w:customStyle="1" w:styleId="font21">
    <w:name w:val="font21"/>
    <w:basedOn w:val="a0"/>
    <w:rsid w:val="00A9601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A9601B"/>
    <w:rPr>
      <w:rFonts w:ascii="Times New Roman Regular" w:hAnsi="Times New Roman Regular" w:cs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01">
    <w:name w:val="font101"/>
    <w:basedOn w:val="a0"/>
    <w:rsid w:val="00A9601B"/>
    <w:rPr>
      <w:rFonts w:ascii="Times New Roman Regular" w:hAnsi="Times New Roman Regular" w:cs="Times New Roman Regular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41">
    <w:name w:val="font41"/>
    <w:basedOn w:val="a0"/>
    <w:rsid w:val="00161423"/>
    <w:rPr>
      <w:rFonts w:ascii="Times New Roman Regular" w:hAnsi="Times New Roman Regular" w:cs="Times New Roman Regular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">
    <w:name w:val="font31"/>
    <w:basedOn w:val="a0"/>
    <w:rsid w:val="00161423"/>
    <w:rPr>
      <w:rFonts w:ascii="Times New Roman Regular" w:hAnsi="Times New Roman Regular" w:cs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81">
    <w:name w:val="font81"/>
    <w:basedOn w:val="a0"/>
    <w:rsid w:val="00F53767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91">
    <w:name w:val="font91"/>
    <w:basedOn w:val="a0"/>
    <w:rsid w:val="00F5376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1773</dc:creator>
  <cp:keywords/>
  <dc:description/>
  <cp:lastModifiedBy>b1773</cp:lastModifiedBy>
  <cp:revision>9</cp:revision>
  <dcterms:created xsi:type="dcterms:W3CDTF">2025-08-21T10:16:00Z</dcterms:created>
  <dcterms:modified xsi:type="dcterms:W3CDTF">2025-08-21T16:05:00Z</dcterms:modified>
</cp:coreProperties>
</file>